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7740D5" w14:textId="77777777" w:rsidR="008E262B" w:rsidRDefault="008E262B" w:rsidP="008E262B">
      <w:r>
        <w:rPr>
          <w:b/>
          <w:bCs/>
        </w:rPr>
        <w:t xml:space="preserve">Supplementary Table 1- </w:t>
      </w:r>
      <w:r w:rsidRPr="002278D0">
        <w:t>Patient reported outcomes scores following autologous BMC treatment for RC tears.</w:t>
      </w:r>
    </w:p>
    <w:p w14:paraId="33FED75D" w14:textId="77777777" w:rsidR="008E262B" w:rsidRDefault="008E262B" w:rsidP="008E262B"/>
    <w:p w14:paraId="5298D62A" w14:textId="77777777" w:rsidR="008E262B" w:rsidRDefault="008E262B" w:rsidP="008E262B"/>
    <w:tbl>
      <w:tblPr>
        <w:tblW w:w="7848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00"/>
        <w:gridCol w:w="2016"/>
        <w:gridCol w:w="2016"/>
        <w:gridCol w:w="2016"/>
      </w:tblGrid>
      <w:tr w:rsidR="008E262B" w:rsidRPr="00402DE0" w14:paraId="7F56F277" w14:textId="77777777" w:rsidTr="00297D1E">
        <w:trPr>
          <w:trHeight w:val="319"/>
          <w:jc w:val="center"/>
        </w:trPr>
        <w:tc>
          <w:tcPr>
            <w:tcW w:w="18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CEFC2" w14:textId="77777777" w:rsidR="008E262B" w:rsidRPr="00402DE0" w:rsidRDefault="008E262B" w:rsidP="00434326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bookmarkStart w:id="0" w:name="_Hlk153801684"/>
            <w:r w:rsidRPr="00402DE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Follow-Up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66D1E6" w14:textId="77777777" w:rsidR="008E262B" w:rsidRPr="00402DE0" w:rsidRDefault="008E262B" w:rsidP="00434326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402DE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DASH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F3807" w14:textId="77777777" w:rsidR="008E262B" w:rsidRPr="00402DE0" w:rsidRDefault="008E262B" w:rsidP="00434326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402DE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PS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65255B" w14:textId="77777777" w:rsidR="008E262B" w:rsidRPr="00402DE0" w:rsidRDefault="008E262B" w:rsidP="00434326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402DE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SANE</w:t>
            </w:r>
          </w:p>
        </w:tc>
      </w:tr>
      <w:tr w:rsidR="008E262B" w:rsidRPr="00402DE0" w14:paraId="73895C6D" w14:textId="77777777" w:rsidTr="00297D1E">
        <w:trPr>
          <w:trHeight w:val="319"/>
          <w:jc w:val="center"/>
        </w:trPr>
        <w:tc>
          <w:tcPr>
            <w:tcW w:w="1800" w:type="dxa"/>
            <w:tcBorders>
              <w:top w:val="single" w:sz="12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0BA56" w14:textId="28FC7F50" w:rsidR="008E262B" w:rsidRPr="00402DE0" w:rsidRDefault="008E262B" w:rsidP="00434326">
            <w:pPr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DE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Baseline</w:t>
            </w:r>
            <w:r w:rsidR="00116CEF" w:rsidRPr="00402DE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 xml:space="preserve"> (n=47)</w:t>
            </w:r>
          </w:p>
        </w:tc>
        <w:tc>
          <w:tcPr>
            <w:tcW w:w="2016" w:type="dxa"/>
            <w:tcBorders>
              <w:top w:val="single" w:sz="12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195FDE" w14:textId="63DFB2EA" w:rsidR="008E262B" w:rsidRPr="00402DE0" w:rsidRDefault="008E262B" w:rsidP="00434326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402DE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30.0 ± 12.3 (</w:t>
            </w:r>
            <w:r w:rsidR="006B290E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7.5, 13.3</w:t>
            </w:r>
            <w:r w:rsidRPr="00402DE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2016" w:type="dxa"/>
            <w:tcBorders>
              <w:top w:val="single" w:sz="12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7F8D54" w14:textId="0E829400" w:rsidR="008E262B" w:rsidRPr="00402DE0" w:rsidRDefault="008E262B" w:rsidP="00434326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402DE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4.2 ± 1.9 (</w:t>
            </w:r>
            <w:r w:rsidR="003A4F5E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4.0, 2.0</w:t>
            </w:r>
            <w:r w:rsidRPr="00402DE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2016" w:type="dxa"/>
            <w:tcBorders>
              <w:top w:val="single" w:sz="12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DCCDF" w14:textId="77777777" w:rsidR="008E262B" w:rsidRPr="00402DE0" w:rsidRDefault="008E262B" w:rsidP="00434326">
            <w:pPr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DE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8E262B" w:rsidRPr="00402DE0" w14:paraId="26D80571" w14:textId="77777777" w:rsidTr="00297D1E">
        <w:trPr>
          <w:trHeight w:val="319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BC47F" w14:textId="11E74DAD" w:rsidR="008E262B" w:rsidRPr="00402DE0" w:rsidRDefault="008E262B" w:rsidP="00434326">
            <w:pPr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DE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-Month</w:t>
            </w:r>
            <w:r w:rsidR="00116CEF" w:rsidRPr="00402DE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 xml:space="preserve"> (n=46)</w:t>
            </w:r>
          </w:p>
        </w:tc>
        <w:tc>
          <w:tcPr>
            <w:tcW w:w="201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9E2291" w14:textId="05DCDB32" w:rsidR="008E262B" w:rsidRPr="00402DE0" w:rsidRDefault="008E262B" w:rsidP="00434326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402DE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30.3 ± 16.3 (</w:t>
            </w:r>
            <w:r w:rsidR="006B290E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8.8, 17.9</w:t>
            </w:r>
            <w:r w:rsidRPr="00402DE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201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A0D3D7" w14:textId="33C7329D" w:rsidR="008E262B" w:rsidRPr="00402DE0" w:rsidRDefault="008E262B" w:rsidP="00434326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402DE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.8 ± 1.8 (</w:t>
            </w:r>
            <w:r w:rsidR="001A3B9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.5, 3.0</w:t>
            </w:r>
            <w:r w:rsidRPr="00402DE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201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EBBDAB" w14:textId="3CA60D1B" w:rsidR="008E262B" w:rsidRPr="00402DE0" w:rsidRDefault="008E262B" w:rsidP="00434326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402DE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2.5 ± 44.9 (</w:t>
            </w:r>
            <w:r w:rsidR="0046199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0, 45.0</w:t>
            </w:r>
            <w:r w:rsidRPr="00402DE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)</w:t>
            </w:r>
          </w:p>
        </w:tc>
      </w:tr>
      <w:tr w:rsidR="008E262B" w:rsidRPr="00402DE0" w14:paraId="58F2019C" w14:textId="77777777" w:rsidTr="00297D1E">
        <w:trPr>
          <w:trHeight w:val="319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57BFE" w14:textId="2D182249" w:rsidR="008E262B" w:rsidRPr="00402DE0" w:rsidRDefault="008E262B" w:rsidP="00434326">
            <w:pPr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DE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3-Month</w:t>
            </w:r>
            <w:r w:rsidR="00116CEF" w:rsidRPr="00402DE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 xml:space="preserve"> (n=</w:t>
            </w:r>
            <w:r w:rsidR="00B6176A" w:rsidRPr="00402DE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48)</w:t>
            </w:r>
          </w:p>
        </w:tc>
        <w:tc>
          <w:tcPr>
            <w:tcW w:w="201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2A51B" w14:textId="2A30C26B" w:rsidR="008E262B" w:rsidRPr="00402DE0" w:rsidRDefault="008E262B" w:rsidP="00434326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402DE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4.5 ± 9.9 (</w:t>
            </w:r>
            <w:r w:rsidR="00C43BB5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3.8, 13.4</w:t>
            </w:r>
            <w:r w:rsidRPr="00402DE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201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4AA84" w14:textId="2D7DA1FE" w:rsidR="008E262B" w:rsidRPr="00402DE0" w:rsidRDefault="008E262B" w:rsidP="00434326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402DE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7 ± 1.5 (</w:t>
            </w:r>
            <w:r w:rsidR="001A3B9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5, 1.0</w:t>
            </w:r>
            <w:r w:rsidRPr="00402DE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201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0E5C27" w14:textId="50707D9F" w:rsidR="008E262B" w:rsidRPr="00402DE0" w:rsidRDefault="008E262B" w:rsidP="00434326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402DE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50.7 ± 37.6 (</w:t>
            </w:r>
            <w:r w:rsidR="00297D1E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 xml:space="preserve">60.0, </w:t>
            </w:r>
            <w:proofErr w:type="gramStart"/>
            <w:r w:rsidR="00297D1E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60.0</w:t>
            </w:r>
            <w:r w:rsidRPr="00402DE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)</w:t>
            </w:r>
            <w:r w:rsidR="00B6176A" w:rsidRPr="00402DE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*</w:t>
            </w:r>
            <w:proofErr w:type="gramEnd"/>
          </w:p>
        </w:tc>
      </w:tr>
      <w:tr w:rsidR="008E262B" w:rsidRPr="00402DE0" w14:paraId="30065591" w14:textId="77777777" w:rsidTr="00297D1E">
        <w:trPr>
          <w:trHeight w:val="319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4956A" w14:textId="2031AF20" w:rsidR="008E262B" w:rsidRPr="00402DE0" w:rsidRDefault="008E262B" w:rsidP="00434326">
            <w:pPr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DE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6-Month</w:t>
            </w:r>
            <w:r w:rsidR="00B6176A" w:rsidRPr="00402DE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 xml:space="preserve"> (n=47)</w:t>
            </w:r>
          </w:p>
        </w:tc>
        <w:tc>
          <w:tcPr>
            <w:tcW w:w="201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54E8E3" w14:textId="4BC9456C" w:rsidR="008E262B" w:rsidRPr="00402DE0" w:rsidRDefault="008E262B" w:rsidP="00434326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402DE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9.8 ± 7.7 (</w:t>
            </w:r>
            <w:r w:rsidR="00C43BB5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8.3, 12.5</w:t>
            </w:r>
            <w:r w:rsidRPr="00402DE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201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771D17" w14:textId="4F32A6F4" w:rsidR="008E262B" w:rsidRPr="00402DE0" w:rsidRDefault="008E262B" w:rsidP="00434326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402DE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4 ± 1.4 (</w:t>
            </w:r>
            <w:r w:rsidR="001A3B9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 xml:space="preserve">1.0, </w:t>
            </w:r>
            <w:proofErr w:type="gramStart"/>
            <w:r w:rsidR="001A3B9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.0</w:t>
            </w:r>
            <w:r w:rsidRPr="00402DE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)</w:t>
            </w:r>
            <w:r w:rsidR="002704A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*</w:t>
            </w:r>
            <w:proofErr w:type="gramEnd"/>
          </w:p>
        </w:tc>
        <w:tc>
          <w:tcPr>
            <w:tcW w:w="201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A3BFEB" w14:textId="43FD6FAB" w:rsidR="008E262B" w:rsidRPr="00402DE0" w:rsidRDefault="008E262B" w:rsidP="00434326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402DE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73.5 ± 24.4 (</w:t>
            </w:r>
            <w:r w:rsidR="00297D1E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80.0, 25.0</w:t>
            </w:r>
            <w:r w:rsidRPr="00402DE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)</w:t>
            </w:r>
          </w:p>
        </w:tc>
      </w:tr>
      <w:tr w:rsidR="008E262B" w:rsidRPr="00402DE0" w14:paraId="18004E44" w14:textId="77777777" w:rsidTr="00297D1E">
        <w:trPr>
          <w:trHeight w:val="319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D622E" w14:textId="6D9E49B4" w:rsidR="008E262B" w:rsidRPr="00402DE0" w:rsidRDefault="008E262B" w:rsidP="00434326">
            <w:pPr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DE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2-Month</w:t>
            </w:r>
            <w:r w:rsidR="00B6176A" w:rsidRPr="00402DE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 xml:space="preserve"> (n=46)</w:t>
            </w:r>
          </w:p>
        </w:tc>
        <w:tc>
          <w:tcPr>
            <w:tcW w:w="201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7C7BFD" w14:textId="20CB4C1E" w:rsidR="008E262B" w:rsidRPr="00402DE0" w:rsidRDefault="008E262B" w:rsidP="00434326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402DE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7.3 ± 9.5 (</w:t>
            </w:r>
            <w:r w:rsidR="00C43BB5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4.2, 6.8</w:t>
            </w:r>
            <w:r w:rsidRPr="00402DE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201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D8DB9" w14:textId="4290DCB4" w:rsidR="008E262B" w:rsidRPr="00402DE0" w:rsidRDefault="008E262B" w:rsidP="00434326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402DE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8 ± 1.3 (</w:t>
            </w:r>
            <w:r w:rsidR="001A3B9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0, 1.0</w:t>
            </w:r>
            <w:r w:rsidRPr="00402DE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201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2D2DE" w14:textId="3B94177D" w:rsidR="008E262B" w:rsidRPr="00402DE0" w:rsidRDefault="008E262B" w:rsidP="00434326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402DE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78.8 ± 30.3 (</w:t>
            </w:r>
            <w:r w:rsidR="00297D1E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90.0, 18.0</w:t>
            </w:r>
            <w:r w:rsidRPr="00402DE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)</w:t>
            </w:r>
          </w:p>
        </w:tc>
      </w:tr>
      <w:tr w:rsidR="008E262B" w:rsidRPr="00402DE0" w14:paraId="289F037A" w14:textId="77777777" w:rsidTr="00297D1E">
        <w:trPr>
          <w:trHeight w:val="319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74258" w14:textId="678D70DF" w:rsidR="008E262B" w:rsidRPr="00402DE0" w:rsidRDefault="008E262B" w:rsidP="00434326">
            <w:pPr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DE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4-Month</w:t>
            </w:r>
            <w:r w:rsidR="00B6176A" w:rsidRPr="00402DE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 xml:space="preserve"> (n=44)</w:t>
            </w:r>
          </w:p>
        </w:tc>
        <w:tc>
          <w:tcPr>
            <w:tcW w:w="201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491A4A" w14:textId="18CD8DF2" w:rsidR="008E262B" w:rsidRPr="00402DE0" w:rsidRDefault="008E262B" w:rsidP="00434326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402DE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5.0 ± 7.9 (</w:t>
            </w:r>
            <w:r w:rsidR="003A4F5E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7, 5.8</w:t>
            </w:r>
            <w:r w:rsidRPr="00402DE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201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824713" w14:textId="5E1A8B3B" w:rsidR="008E262B" w:rsidRPr="00402DE0" w:rsidRDefault="008E262B" w:rsidP="00434326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402DE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5 ± 1.0 (</w:t>
            </w:r>
            <w:r w:rsidR="0046199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0, 1.0</w:t>
            </w:r>
            <w:r w:rsidRPr="00402DE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201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ED7499" w14:textId="0C84ADCE" w:rsidR="008E262B" w:rsidRPr="00402DE0" w:rsidRDefault="008E262B" w:rsidP="00434326">
            <w:pPr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</w:pPr>
            <w:r w:rsidRPr="00402DE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85.5 ± 24.2 (</w:t>
            </w:r>
            <w:r w:rsidR="00297D1E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92.5, 15.0</w:t>
            </w:r>
            <w:r w:rsidRPr="00402DE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)</w:t>
            </w:r>
          </w:p>
        </w:tc>
      </w:tr>
      <w:bookmarkEnd w:id="0"/>
    </w:tbl>
    <w:p w14:paraId="77551664" w14:textId="77777777" w:rsidR="008E262B" w:rsidRPr="00972917" w:rsidRDefault="008E262B" w:rsidP="008E262B">
      <w:pPr>
        <w:jc w:val="both"/>
        <w:rPr>
          <w:b/>
          <w:bCs/>
          <w:sz w:val="28"/>
          <w:szCs w:val="28"/>
        </w:rPr>
      </w:pPr>
    </w:p>
    <w:p w14:paraId="6EE678B4" w14:textId="3214FF85" w:rsidR="00C14B6D" w:rsidRDefault="008E262B" w:rsidP="008E262B">
      <w:r w:rsidRPr="00B47F54">
        <w:t>Values are the mean ± standard deviation</w:t>
      </w:r>
      <w:r w:rsidR="00402DE0">
        <w:t xml:space="preserve"> (</w:t>
      </w:r>
      <w:r w:rsidR="00402DE0" w:rsidRPr="00245930">
        <w:rPr>
          <w:color w:val="4472C4" w:themeColor="accent1"/>
        </w:rPr>
        <w:t>median, interquartile range</w:t>
      </w:r>
      <w:r w:rsidR="00402DE0">
        <w:t>)</w:t>
      </w:r>
      <w:r w:rsidRPr="00B47F54">
        <w:t xml:space="preserve"> and the number of responding patients at each follow-up</w:t>
      </w:r>
      <w:r>
        <w:t xml:space="preserve"> timepoint.</w:t>
      </w:r>
      <w:r w:rsidR="004F6730">
        <w:t xml:space="preserve"> Patient missing a follow-up (*).</w:t>
      </w:r>
    </w:p>
    <w:sectPr w:rsidR="00C14B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62B"/>
    <w:rsid w:val="00116CEF"/>
    <w:rsid w:val="001A3B93"/>
    <w:rsid w:val="00245930"/>
    <w:rsid w:val="002704A8"/>
    <w:rsid w:val="00297D1E"/>
    <w:rsid w:val="003A4F5E"/>
    <w:rsid w:val="00402DE0"/>
    <w:rsid w:val="00461993"/>
    <w:rsid w:val="004F6730"/>
    <w:rsid w:val="006B290E"/>
    <w:rsid w:val="00866051"/>
    <w:rsid w:val="008E262B"/>
    <w:rsid w:val="00B6176A"/>
    <w:rsid w:val="00C14B6D"/>
    <w:rsid w:val="00C43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D7B8A3"/>
  <w15:chartTrackingRefBased/>
  <w15:docId w15:val="{057ED71D-A4F3-4B37-8810-C05D45840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262B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18</Words>
  <Characters>677</Characters>
  <Application>Microsoft Office Word</Application>
  <DocSecurity>0</DocSecurity>
  <Lines>5</Lines>
  <Paragraphs>1</Paragraphs>
  <ScaleCrop>false</ScaleCrop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ren Dodson</dc:creator>
  <cp:keywords/>
  <dc:description/>
  <cp:lastModifiedBy>Ehren Dodson</cp:lastModifiedBy>
  <cp:revision>13</cp:revision>
  <dcterms:created xsi:type="dcterms:W3CDTF">2023-12-18T22:02:00Z</dcterms:created>
  <dcterms:modified xsi:type="dcterms:W3CDTF">2024-04-25T16:43:00Z</dcterms:modified>
</cp:coreProperties>
</file>